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CAA81" w14:textId="3DB927AE" w:rsidR="00593633" w:rsidRPr="00F0776D" w:rsidRDefault="00902CE6">
      <w:pPr>
        <w:rPr>
          <w:rFonts w:ascii="Times New Roman" w:hAnsi="Times New Roman" w:cs="Times New Roman"/>
          <w:szCs w:val="21"/>
        </w:rPr>
      </w:pPr>
      <w:r w:rsidRPr="00177318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07D81" w:rsidRPr="00177318">
        <w:rPr>
          <w:rFonts w:ascii="Times New Roman" w:hAnsi="Times New Roman" w:cs="Times New Roman"/>
          <w:b/>
          <w:bCs/>
          <w:szCs w:val="21"/>
        </w:rPr>
        <w:t>S</w:t>
      </w:r>
      <w:r w:rsidRPr="00177318">
        <w:rPr>
          <w:rFonts w:ascii="Times New Roman" w:hAnsi="Times New Roman" w:cs="Times New Roman"/>
          <w:b/>
          <w:bCs/>
          <w:szCs w:val="21"/>
        </w:rPr>
        <w:t>1</w:t>
      </w:r>
      <w:r w:rsidR="00C07D81" w:rsidRPr="00177318">
        <w:rPr>
          <w:rFonts w:ascii="Times New Roman" w:hAnsi="Times New Roman" w:cs="Times New Roman"/>
          <w:b/>
          <w:bCs/>
          <w:szCs w:val="21"/>
        </w:rPr>
        <w:t>.</w:t>
      </w:r>
      <w:r w:rsidRPr="00F0776D">
        <w:rPr>
          <w:rFonts w:ascii="Times New Roman" w:hAnsi="Times New Roman" w:cs="Times New Roman"/>
          <w:szCs w:val="21"/>
        </w:rPr>
        <w:t xml:space="preserve"> </w:t>
      </w:r>
      <w:r w:rsidR="006547F1">
        <w:rPr>
          <w:rFonts w:ascii="Times New Roman" w:hAnsi="Times New Roman" w:cs="Times New Roman"/>
          <w:szCs w:val="21"/>
        </w:rPr>
        <w:t>List of the g</w:t>
      </w:r>
      <w:r w:rsidR="006A2913">
        <w:rPr>
          <w:rFonts w:ascii="Times New Roman" w:hAnsi="Times New Roman" w:cs="Times New Roman"/>
          <w:szCs w:val="21"/>
        </w:rPr>
        <w:t>ene-specific p</w:t>
      </w:r>
      <w:r w:rsidRPr="00F0776D">
        <w:rPr>
          <w:rFonts w:ascii="Times New Roman" w:hAnsi="Times New Roman" w:cs="Times New Roman"/>
          <w:szCs w:val="21"/>
        </w:rPr>
        <w:t>rimers used in this study</w:t>
      </w:r>
      <w:r w:rsidR="00177318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1271"/>
        <w:gridCol w:w="3969"/>
        <w:gridCol w:w="851"/>
        <w:gridCol w:w="2693"/>
      </w:tblGrid>
      <w:tr w:rsidR="00F67CDF" w14:paraId="3D4792AA" w14:textId="77777777" w:rsidTr="00CD17BB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4F023D" w14:textId="4FA7FA6A" w:rsidR="00F67CDF" w:rsidRPr="005658A5" w:rsidRDefault="00F67CDF" w:rsidP="00870E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658A5">
              <w:rPr>
                <w:rFonts w:ascii="Times New Roman" w:hAnsi="Times New Roman" w:cs="Times New Roman"/>
                <w:sz w:val="20"/>
                <w:szCs w:val="20"/>
              </w:rPr>
              <w:t xml:space="preserve">Gene name 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9CD10C" w14:textId="3A9B99A6" w:rsidR="00F67CDF" w:rsidRPr="005658A5" w:rsidRDefault="00F67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8A5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Pr="005658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658A5">
              <w:rPr>
                <w:rFonts w:ascii="Times New Roman" w:hAnsi="Times New Roman" w:cs="Times New Roman"/>
                <w:sz w:val="20"/>
                <w:szCs w:val="20"/>
              </w:rPr>
              <w:t>(5’ to 3’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C71CF2" w14:textId="4D43D356" w:rsidR="00F67CDF" w:rsidRPr="005658A5" w:rsidRDefault="00F67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8A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658A5">
              <w:rPr>
                <w:rFonts w:ascii="Times New Roman" w:hAnsi="Times New Roman" w:cs="Times New Roman"/>
                <w:sz w:val="20"/>
                <w:szCs w:val="20"/>
              </w:rPr>
              <w:t xml:space="preserve">ize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365523" w14:textId="24AACB70" w:rsidR="00F67CDF" w:rsidRPr="005658A5" w:rsidRDefault="00F67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8A5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  <w:r w:rsidR="004A3540" w:rsidRPr="00565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</w:tr>
      <w:tr w:rsidR="00F67CDF" w14:paraId="10C4F17D" w14:textId="77777777" w:rsidTr="00CD17BB"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1EDBAE" w14:textId="4C58940C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</w:t>
            </w:r>
          </w:p>
          <w:p w14:paraId="7DD26756" w14:textId="3181E0CE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3251A0" w14:textId="64946292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ATGGCGGAGGAAAGCAGTAT</w:t>
            </w:r>
          </w:p>
          <w:p w14:paraId="4102C4CA" w14:textId="4BB62332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TTATTTCCTCCCAACGGTCAAG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CB8634" w14:textId="2FBCA45E" w:rsidR="00F67CDF" w:rsidRDefault="002F10A1" w:rsidP="00224204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 bp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77455" w14:textId="5C3D58D0" w:rsidR="00F67CDF" w:rsidRPr="00F0776D" w:rsidRDefault="00F67CDF" w:rsidP="00224204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denyl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cyclase</w:t>
            </w:r>
            <w:r w:rsidR="00B97E84">
              <w:rPr>
                <w:rFonts w:ascii="Times New Roman" w:hAnsi="Times New Roman" w:cs="Times New Roman"/>
                <w:sz w:val="18"/>
                <w:szCs w:val="18"/>
              </w:rPr>
              <w:t xml:space="preserve"> transgene</w:t>
            </w:r>
          </w:p>
        </w:tc>
      </w:tr>
      <w:tr w:rsidR="00F67CDF" w14:paraId="62EEE948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711044" w14:textId="335766C3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077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3DF64F" w14:textId="08E3D527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GCGAGAGCCTGACCTATTGCATCT</w:t>
            </w:r>
          </w:p>
          <w:p w14:paraId="7EAE6B83" w14:textId="1041C8B5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GCCGTCAACCAAGCTCTGATAGA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27B154" w14:textId="4C2A95B8" w:rsidR="00F67CDF" w:rsidRDefault="002F10A1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4C51FF" w14:textId="04E85C40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ygromycin</w:t>
            </w:r>
          </w:p>
        </w:tc>
      </w:tr>
      <w:tr w:rsidR="00F67CDF" w14:paraId="2539ADFB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316FA77" w14:textId="12CBC0AD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15453C" w14:textId="58CA6E78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GCAGGCTTTGACTTTCACCA</w:t>
            </w:r>
          </w:p>
          <w:p w14:paraId="6165EC43" w14:textId="736297F6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CTCAGGTATCTCGTCCT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E28EC9" w14:textId="7B788A0B" w:rsidR="00F67CDF" w:rsidRDefault="00E516E6" w:rsidP="00224204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446767" w14:textId="0496E824" w:rsidR="00F67CDF" w:rsidRPr="00F0776D" w:rsidRDefault="00F67CDF" w:rsidP="00224204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CDF" w14:paraId="5F07EC28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E029597" w14:textId="77777777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box</w:t>
            </w:r>
          </w:p>
          <w:p w14:paraId="0278507E" w14:textId="7E625A28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B4335A" w14:textId="5BF78154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GATAAGTCGCTTCCTACCGAAGT</w:t>
            </w:r>
          </w:p>
          <w:p w14:paraId="18EC7D29" w14:textId="55B781CE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GTGTTCCCATTGCCCTGTATC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48BFFC" w14:textId="43AF2063" w:rsidR="00F67CDF" w:rsidRPr="00F0776D" w:rsidRDefault="002F10A1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E974F9" w14:textId="288C8EA3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BnC03g0542750</w:t>
            </w:r>
          </w:p>
        </w:tc>
      </w:tr>
      <w:tr w:rsidR="00F67CDF" w14:paraId="1CFAB4DE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FB96D8" w14:textId="18C3B27C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8F2804" w14:textId="118A0253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TTGGTGTGTCTAAGGAGTCTCA</w:t>
            </w:r>
          </w:p>
          <w:p w14:paraId="11DAD4DC" w14:textId="1D37EC99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GTTCTTCATCATCTCACGA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F6F549" w14:textId="29CD5CCA" w:rsidR="00F67CDF" w:rsidRPr="00F0776D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EFAC8E" w14:textId="08F9E5F1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BnA02g0068470</w:t>
            </w:r>
          </w:p>
        </w:tc>
      </w:tr>
      <w:tr w:rsidR="00F67CDF" w14:paraId="6F4C48A9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F97A9F" w14:textId="70365A16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83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790A31" w14:textId="6DF72139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CTTGACAATCTCACTGGTCTTAA</w:t>
            </w:r>
          </w:p>
          <w:p w14:paraId="7A2D17AE" w14:textId="27A38552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GATCAATGAAACTCTCCGTC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AFDF5" w14:textId="1A4D61B3" w:rsidR="00F67CDF" w:rsidRPr="00F0776D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AF1593" w14:textId="1E2CEE34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BnA08g0321230</w:t>
            </w:r>
          </w:p>
        </w:tc>
      </w:tr>
      <w:tr w:rsidR="00F67CDF" w14:paraId="5F06B4F2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C8C79F2" w14:textId="108AA043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I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890D2B" w14:textId="479A63B8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AATGGTGTGTTGGTGATTCCGA</w:t>
            </w:r>
          </w:p>
          <w:p w14:paraId="717E5347" w14:textId="5EF7EE28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GCTCACCTGACATAATCCAGA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EC2AF" w14:textId="2CEC612C" w:rsidR="00F67CDF" w:rsidRPr="00F0776D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DDB6B6" w14:textId="6CAD7B44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BnA09g0389540</w:t>
            </w:r>
          </w:p>
        </w:tc>
      </w:tr>
      <w:tr w:rsidR="00F67CDF" w14:paraId="06829887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5EAA177" w14:textId="45E09829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5CE5D5" w14:textId="16496FD0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ATACCGTACATCACAGCTGGTGA</w:t>
            </w:r>
          </w:p>
          <w:p w14:paraId="2E86F442" w14:textId="578806E5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ATGGGTCAGAGTAAGGAAC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3A965" w14:textId="416B61F0" w:rsidR="00F67CDF" w:rsidRPr="00F0776D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788CD1" w14:textId="793115F1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BnC09g0931770</w:t>
            </w:r>
          </w:p>
        </w:tc>
      </w:tr>
      <w:tr w:rsidR="00F67CDF" w14:paraId="3AC4E450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9398914" w14:textId="7431326D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B4D541" w14:textId="0139F290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TTCTGATCAAGCACCAAGGGTC</w:t>
            </w:r>
          </w:p>
          <w:p w14:paraId="2DCC9058" w14:textId="636735F8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GCTGCTTCTCTGGTAGTAG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5AAC63" w14:textId="6683A5BD" w:rsidR="00F67CDF" w:rsidRPr="00F0776D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74E016" w14:textId="522688CB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BnA06g0252060</w:t>
            </w:r>
          </w:p>
        </w:tc>
      </w:tr>
      <w:tr w:rsidR="00F67CDF" w14:paraId="741B318D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62EEA3" w14:textId="4D992B37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8A547A" w14:textId="24E83231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 ACGATGTCAACTCCGTTCTCTTCA</w:t>
            </w:r>
          </w:p>
          <w:p w14:paraId="2898D80B" w14:textId="752C8E77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 TTCATTCATCACAGGCTTGTTG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1F765" w14:textId="7D815520" w:rsidR="00F67CDF" w:rsidRPr="00F0776D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0DC9A7" w14:textId="5094273C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BnC05g0730310</w:t>
            </w:r>
          </w:p>
        </w:tc>
      </w:tr>
      <w:tr w:rsidR="00F67CDF" w14:paraId="13FD4BA1" w14:textId="77777777" w:rsidTr="0010602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C8557C" w14:textId="3FBC2C0A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N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0884D3" w14:textId="7E229B05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06D7">
              <w:rPr>
                <w:rFonts w:ascii="Times New Roman" w:hAnsi="Times New Roman" w:cs="Times New Roman"/>
                <w:sz w:val="18"/>
                <w:szCs w:val="18"/>
              </w:rPr>
              <w:t>GGTCGTGCTGAGGAGAAGT</w:t>
            </w:r>
          </w:p>
          <w:p w14:paraId="16FE9AD7" w14:textId="5F42F933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06D7">
              <w:rPr>
                <w:rFonts w:ascii="Times New Roman" w:hAnsi="Times New Roman" w:cs="Times New Roman"/>
                <w:sz w:val="18"/>
                <w:szCs w:val="18"/>
              </w:rPr>
              <w:t>CTTGTTCATGCCGGTCTTC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5EA42" w14:textId="7D7E9F35" w:rsidR="00F67CDF" w:rsidRPr="00D406D7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48E7A8" w14:textId="6C6CCC48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406D7">
              <w:rPr>
                <w:rFonts w:ascii="Times New Roman" w:hAnsi="Times New Roman" w:cs="Times New Roman"/>
                <w:sz w:val="18"/>
                <w:szCs w:val="18"/>
              </w:rPr>
              <w:t>BnA10g0412560</w:t>
            </w:r>
          </w:p>
        </w:tc>
      </w:tr>
      <w:tr w:rsidR="00F67CDF" w14:paraId="50C02A0E" w14:textId="77777777" w:rsidTr="00CD17BB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7CE5CF" w14:textId="0CBFC4E4" w:rsidR="00F67CDF" w:rsidRPr="00400830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8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65E1FF" w14:textId="72C8BD73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06D7">
              <w:rPr>
                <w:rFonts w:ascii="Times New Roman" w:hAnsi="Times New Roman" w:cs="Times New Roman"/>
                <w:sz w:val="18"/>
                <w:szCs w:val="18"/>
              </w:rPr>
              <w:t>GGAGAAAGTCTGTGAGAATTGG</w:t>
            </w:r>
          </w:p>
          <w:p w14:paraId="44531725" w14:textId="788B7FE1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0776D">
              <w:rPr>
                <w:rFonts w:ascii="Times New Roman" w:hAnsi="Times New Roman" w:cs="Times New Roman"/>
                <w:sz w:val="18"/>
                <w:szCs w:val="18"/>
              </w:rPr>
              <w:t>Revers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06D7">
              <w:rPr>
                <w:rFonts w:ascii="Times New Roman" w:hAnsi="Times New Roman" w:cs="Times New Roman"/>
                <w:sz w:val="18"/>
                <w:szCs w:val="18"/>
              </w:rPr>
              <w:t>CCCGAGGATCATAGTTGCA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CB94C" w14:textId="26735272" w:rsidR="00F67CDF" w:rsidRPr="00D406D7" w:rsidRDefault="00105624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b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DC3585" w14:textId="2358A272" w:rsidR="00F67CDF" w:rsidRPr="00F0776D" w:rsidRDefault="00F67CDF" w:rsidP="0022420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406D7">
              <w:rPr>
                <w:rFonts w:ascii="Times New Roman" w:hAnsi="Times New Roman" w:cs="Times New Roman"/>
                <w:sz w:val="18"/>
                <w:szCs w:val="18"/>
              </w:rPr>
              <w:t>BnA03g0138420</w:t>
            </w:r>
          </w:p>
        </w:tc>
      </w:tr>
    </w:tbl>
    <w:p w14:paraId="48606770" w14:textId="23B21E13" w:rsidR="00902CE6" w:rsidRDefault="004A3540" w:rsidP="00ED705A">
      <w:pPr>
        <w:jc w:val="left"/>
        <w:rPr>
          <w:rFonts w:ascii="Times New Roman" w:hAnsi="Times New Roman" w:cs="Times New Roman"/>
          <w:sz w:val="20"/>
          <w:szCs w:val="20"/>
        </w:rPr>
      </w:pPr>
      <w:r w:rsidRPr="005B7BBB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1C5D4B">
        <w:rPr>
          <w:rFonts w:ascii="Times New Roman" w:hAnsi="Times New Roman" w:cs="Times New Roman"/>
          <w:sz w:val="18"/>
          <w:szCs w:val="18"/>
        </w:rPr>
        <w:t>ID</w:t>
      </w:r>
      <w:r w:rsidR="00D4450F" w:rsidRPr="001C5D4B">
        <w:rPr>
          <w:rFonts w:ascii="Times New Roman" w:hAnsi="Times New Roman" w:cs="Times New Roman"/>
          <w:sz w:val="18"/>
          <w:szCs w:val="18"/>
        </w:rPr>
        <w:t>s</w:t>
      </w:r>
      <w:r w:rsidRPr="001C5D4B">
        <w:rPr>
          <w:rFonts w:ascii="Times New Roman" w:hAnsi="Times New Roman" w:cs="Times New Roman"/>
          <w:sz w:val="18"/>
          <w:szCs w:val="18"/>
        </w:rPr>
        <w:t xml:space="preserve"> </w:t>
      </w:r>
      <w:r w:rsidR="006A2913" w:rsidRPr="001C5D4B">
        <w:rPr>
          <w:rFonts w:ascii="Times New Roman" w:hAnsi="Times New Roman" w:cs="Times New Roman"/>
          <w:sz w:val="18"/>
          <w:szCs w:val="18"/>
        </w:rPr>
        <w:t>of rapeseed</w:t>
      </w:r>
      <w:r w:rsidR="006426EC">
        <w:rPr>
          <w:rFonts w:ascii="Times New Roman" w:hAnsi="Times New Roman" w:cs="Times New Roman"/>
          <w:sz w:val="18"/>
          <w:szCs w:val="18"/>
        </w:rPr>
        <w:t xml:space="preserve"> homologous</w:t>
      </w:r>
      <w:r w:rsidR="006A2913" w:rsidRPr="001C5D4B">
        <w:rPr>
          <w:rFonts w:ascii="Times New Roman" w:hAnsi="Times New Roman" w:cs="Times New Roman"/>
          <w:sz w:val="18"/>
          <w:szCs w:val="18"/>
        </w:rPr>
        <w:t xml:space="preserve"> genes</w:t>
      </w:r>
      <w:r w:rsidR="000F5405">
        <w:rPr>
          <w:rFonts w:ascii="Times New Roman" w:hAnsi="Times New Roman" w:cs="Times New Roman"/>
          <w:sz w:val="18"/>
          <w:szCs w:val="18"/>
        </w:rPr>
        <w:t xml:space="preserve"> are sourced from </w:t>
      </w:r>
      <w:r w:rsidR="00283520" w:rsidRPr="001C5D4B">
        <w:rPr>
          <w:rFonts w:ascii="Times New Roman" w:hAnsi="Times New Roman" w:cs="Times New Roman"/>
          <w:sz w:val="18"/>
          <w:szCs w:val="18"/>
        </w:rPr>
        <w:t xml:space="preserve">the </w:t>
      </w:r>
      <w:r w:rsidR="00C35A68" w:rsidRPr="001C5D4B">
        <w:rPr>
          <w:rFonts w:ascii="Times New Roman" w:hAnsi="Times New Roman" w:cs="Times New Roman"/>
          <w:sz w:val="18"/>
          <w:szCs w:val="18"/>
        </w:rPr>
        <w:t xml:space="preserve">Bra_napus_v2.0 </w:t>
      </w:r>
      <w:r w:rsidR="00704D3E" w:rsidRPr="001C5D4B">
        <w:rPr>
          <w:rFonts w:ascii="Times New Roman" w:hAnsi="Times New Roman" w:cs="Times New Roman"/>
          <w:sz w:val="18"/>
          <w:szCs w:val="18"/>
        </w:rPr>
        <w:t xml:space="preserve">genome assembly </w:t>
      </w:r>
      <w:r w:rsidR="00ED705A" w:rsidRPr="001C5D4B">
        <w:rPr>
          <w:rFonts w:ascii="Times New Roman" w:hAnsi="Times New Roman" w:cs="Times New Roman"/>
          <w:sz w:val="18"/>
          <w:szCs w:val="18"/>
        </w:rPr>
        <w:t xml:space="preserve">of cultivar ZS11 </w:t>
      </w:r>
      <w:r w:rsidR="00283520" w:rsidRPr="001C5D4B">
        <w:rPr>
          <w:rFonts w:ascii="Times New Roman" w:hAnsi="Times New Roman" w:cs="Times New Roman"/>
          <w:sz w:val="18"/>
          <w:szCs w:val="18"/>
        </w:rPr>
        <w:t>(https://www.ncbi.nlm.nih.gov/assembly/GCF_000686985.2/)</w:t>
      </w:r>
      <w:r w:rsidRPr="001C5D4B">
        <w:rPr>
          <w:rFonts w:ascii="Times New Roman" w:hAnsi="Times New Roman" w:cs="Times New Roman"/>
          <w:sz w:val="18"/>
          <w:szCs w:val="18"/>
        </w:rPr>
        <w:t xml:space="preserve"> </w:t>
      </w:r>
      <w:r w:rsidRPr="005B7BB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338730E" w14:textId="27A2A3BF" w:rsidR="00C07D81" w:rsidRDefault="00C07D81" w:rsidP="00ED705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70B10E" w14:textId="6F452852" w:rsidR="00C07D81" w:rsidRDefault="00C07D81" w:rsidP="00ED705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B28C182" w14:textId="08BDDEE3" w:rsidR="00C07D81" w:rsidRPr="002F4CDA" w:rsidRDefault="005E4F06" w:rsidP="00ED705A">
      <w:pPr>
        <w:jc w:val="left"/>
        <w:rPr>
          <w:rFonts w:ascii="Times New Roman" w:hAnsi="Times New Roman" w:cs="Times New Roman"/>
          <w:szCs w:val="21"/>
        </w:rPr>
      </w:pPr>
      <w:r w:rsidRPr="007D32FB">
        <w:rPr>
          <w:rFonts w:ascii="Times New Roman" w:hAnsi="Times New Roman" w:cs="Times New Roman"/>
          <w:b/>
          <w:bCs/>
          <w:szCs w:val="21"/>
        </w:rPr>
        <w:t>Table S2.</w:t>
      </w:r>
      <w:r w:rsidRPr="00F0776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ata on expression stability of reference gene </w:t>
      </w:r>
      <w:r w:rsidRPr="005E4F06">
        <w:rPr>
          <w:rFonts w:ascii="Times New Roman" w:hAnsi="Times New Roman" w:cs="Times New Roman"/>
          <w:i/>
          <w:iCs/>
          <w:szCs w:val="21"/>
        </w:rPr>
        <w:t>F-box</w:t>
      </w:r>
      <w:r w:rsidR="002F4CDA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03"/>
        <w:gridCol w:w="3685"/>
      </w:tblGrid>
      <w:tr w:rsidR="009362E1" w14:paraId="1E3A6ACE" w14:textId="77777777" w:rsidTr="00EB5264"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8671F4" w14:textId="20C63067" w:rsidR="009362E1" w:rsidRDefault="007A484F" w:rsidP="00ED7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rimental conditions</w:t>
            </w:r>
            <w:r w:rsidR="00885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CE8112" w14:textId="07C05020" w:rsidR="009362E1" w:rsidRDefault="00C96EA8" w:rsidP="00ED7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 Ct ± SD</w:t>
            </w:r>
            <w:r w:rsidR="009555FC">
              <w:rPr>
                <w:rFonts w:ascii="Times New Roman" w:hAnsi="Times New Roman" w:cs="Times New Roman"/>
                <w:sz w:val="18"/>
                <w:szCs w:val="18"/>
              </w:rPr>
              <w:t xml:space="preserve"> of three biological replicates</w:t>
            </w:r>
          </w:p>
        </w:tc>
      </w:tr>
      <w:tr w:rsidR="00EC1125" w14:paraId="21174FF8" w14:textId="77777777" w:rsidTr="00EB5264"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30356F" w14:textId="7F57AA28" w:rsidR="00EC1125" w:rsidRPr="008C02CA" w:rsidRDefault="00EC1125" w:rsidP="00ED705A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8C02CA">
              <w:rPr>
                <w:rFonts w:ascii="Times New Roman" w:hAnsi="Times New Roman" w:cs="Times New Roman"/>
                <w:sz w:val="18"/>
                <w:szCs w:val="18"/>
              </w:rPr>
              <w:t>True leaf tissue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7EC9FA" w14:textId="77777777" w:rsidR="00EC1125" w:rsidRPr="008C02CA" w:rsidRDefault="00EC1125" w:rsidP="00ED705A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9362E1" w14:paraId="35420659" w14:textId="77777777" w:rsidTr="00EC112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2201D74" w14:textId="3C21E438" w:rsidR="009362E1" w:rsidRDefault="00AE38B9" w:rsidP="00ED7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C1125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3B5B60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3B5B60">
              <w:rPr>
                <w:rFonts w:ascii="Times New Roman" w:hAnsi="Times New Roman" w:cs="Times New Roman"/>
                <w:sz w:val="18"/>
                <w:szCs w:val="18"/>
              </w:rPr>
              <w:t>ild type plants</w:t>
            </w:r>
            <w:r w:rsidR="00F00B13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885AE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885AE5"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16C2F4" w14:textId="5DADFCAD" w:rsidR="009362E1" w:rsidRDefault="004F66EB" w:rsidP="00ED7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60A9F">
              <w:rPr>
                <w:rFonts w:ascii="Times New Roman" w:hAnsi="Times New Roman" w:cs="Times New Roman"/>
                <w:sz w:val="18"/>
                <w:szCs w:val="18"/>
              </w:rPr>
              <w:t>2.3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BA4A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0A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4A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362E1" w14:paraId="431565A7" w14:textId="77777777" w:rsidTr="009555F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FA59E7" w14:textId="3324A72F" w:rsidR="009362E1" w:rsidRDefault="003B5B60" w:rsidP="00EC1125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 transgenic plants</w:t>
            </w:r>
            <w:r w:rsidR="00F00B13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885AE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885AE5">
              <w:rPr>
                <w:rFonts w:ascii="Times New Roman" w:hAnsi="Times New Roman" w:cs="Times New Roman"/>
                <w:sz w:val="18"/>
                <w:szCs w:val="18"/>
              </w:rPr>
              <w:t>EX trea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 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F57B707" w14:textId="1AD4C9CE" w:rsidR="009362E1" w:rsidRDefault="004F66EB" w:rsidP="00ED7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60A9F">
              <w:rPr>
                <w:rFonts w:ascii="Times New Roman" w:hAnsi="Times New Roman" w:cs="Times New Roman"/>
                <w:sz w:val="18"/>
                <w:szCs w:val="18"/>
              </w:rPr>
              <w:t>2.0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A60A9F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</w:tr>
      <w:tr w:rsidR="003B5B60" w14:paraId="10968844" w14:textId="77777777" w:rsidTr="009555F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418247C" w14:textId="57B8523B" w:rsidR="003B5B60" w:rsidRDefault="003B5B60" w:rsidP="00EC1125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 transgenic plants</w:t>
            </w:r>
            <w:r w:rsidR="00F00B13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 treatment 6 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D3C625D" w14:textId="01727D43" w:rsidR="003B5B60" w:rsidRDefault="004F66EB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60A9F">
              <w:rPr>
                <w:rFonts w:ascii="Times New Roman" w:hAnsi="Times New Roman" w:cs="Times New Roman"/>
                <w:sz w:val="18"/>
                <w:szCs w:val="18"/>
              </w:rPr>
              <w:t>1.7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9925DF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</w:p>
        </w:tc>
      </w:tr>
      <w:tr w:rsidR="003B5B60" w14:paraId="28653108" w14:textId="77777777" w:rsidTr="009555F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0976108" w14:textId="4C13C304" w:rsidR="003B5B60" w:rsidRDefault="003B5B60" w:rsidP="00EC1125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 transgenic plants</w:t>
            </w:r>
            <w:r w:rsidR="00F00B13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 treatment 24 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A722795" w14:textId="420EBDF0" w:rsidR="003B5B60" w:rsidRDefault="004F66EB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925DF">
              <w:rPr>
                <w:rFonts w:ascii="Times New Roman" w:hAnsi="Times New Roman" w:cs="Times New Roman"/>
                <w:sz w:val="18"/>
                <w:szCs w:val="18"/>
              </w:rPr>
              <w:t>2.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9925DF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</w:tr>
      <w:tr w:rsidR="00EC1125" w14:paraId="0CFDBDCA" w14:textId="77777777" w:rsidTr="008C02CA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551F14" w14:textId="518AE54C" w:rsidR="00EC1125" w:rsidRDefault="00EC1125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A5816">
              <w:rPr>
                <w:rFonts w:ascii="Times New Roman" w:hAnsi="Times New Roman" w:cs="Times New Roman"/>
                <w:sz w:val="18"/>
                <w:szCs w:val="18"/>
              </w:rPr>
              <w:t>erial part tissue</w:t>
            </w:r>
            <w:r w:rsidR="008C02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961056" w14:textId="77777777" w:rsidR="00EC1125" w:rsidRDefault="00EC1125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5B60" w14:paraId="2F98F2D0" w14:textId="77777777" w:rsidTr="009555F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90D2D7" w14:textId="693CB615" w:rsidR="003B5B60" w:rsidRPr="002A5816" w:rsidRDefault="003B5B60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8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C1125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d type plants </w:t>
            </w:r>
            <w:r w:rsidR="00F00B13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="00F00B1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F00B13">
              <w:rPr>
                <w:rFonts w:ascii="Times New Roman" w:hAnsi="Times New Roman" w:cs="Times New Roman"/>
                <w:sz w:val="18"/>
                <w:szCs w:val="18"/>
              </w:rPr>
              <w:t>EX treatment 0 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5F553B5" w14:textId="0A168A92" w:rsidR="003B5B60" w:rsidRDefault="00A60A9F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0 ± 0.027</w:t>
            </w:r>
          </w:p>
        </w:tc>
      </w:tr>
      <w:tr w:rsidR="003B5B60" w14:paraId="554D11E3" w14:textId="77777777" w:rsidTr="0056696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3C632AF" w14:textId="4127C79E" w:rsidR="003B5B60" w:rsidRDefault="003B5B60" w:rsidP="00EC1125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d type plants – DEX treatment 6 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930C55" w14:textId="0B46047A" w:rsidR="003B5B60" w:rsidRDefault="00A60A9F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47 ± 0.105</w:t>
            </w:r>
          </w:p>
        </w:tc>
      </w:tr>
      <w:tr w:rsidR="00566964" w14:paraId="170BECF1" w14:textId="77777777" w:rsidTr="0056696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87E75B" w14:textId="20B06C37" w:rsidR="00566964" w:rsidRDefault="00F00B13" w:rsidP="00EC1125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 transgenic plants –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 treatment 0 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0C37FD4" w14:textId="57E43728" w:rsidR="00566964" w:rsidRDefault="00A60A9F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0 ± 0.238</w:t>
            </w:r>
          </w:p>
        </w:tc>
      </w:tr>
      <w:tr w:rsidR="00566964" w14:paraId="5E6736B1" w14:textId="77777777" w:rsidTr="009555FC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11540" w14:textId="0D7E3F22" w:rsidR="00566964" w:rsidRDefault="00F00B13" w:rsidP="00EC1125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 transgenic plants –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 treatment 6 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90D12" w14:textId="71632E5F" w:rsidR="00566964" w:rsidRDefault="00A60A9F" w:rsidP="003B5B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7 ± 0.311</w:t>
            </w:r>
          </w:p>
        </w:tc>
      </w:tr>
    </w:tbl>
    <w:p w14:paraId="4D9B13C9" w14:textId="51F91B22" w:rsidR="005E4F06" w:rsidRDefault="005E4F06" w:rsidP="00ED705A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C92BAE5" w14:textId="0418D157" w:rsidR="003903AB" w:rsidRDefault="003903AB" w:rsidP="00ED705A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723AA88" w14:textId="3E51F886" w:rsidR="003903AB" w:rsidRDefault="003903AB" w:rsidP="00ED705A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14D29FD" w14:textId="77777777" w:rsidR="00D161ED" w:rsidRDefault="00D161ED" w:rsidP="00D161ED">
      <w:pPr>
        <w:jc w:val="center"/>
      </w:pPr>
      <w:r>
        <w:rPr>
          <w:noProof/>
        </w:rPr>
        <w:lastRenderedPageBreak/>
        <w:drawing>
          <wp:inline distT="0" distB="0" distL="0" distR="0" wp14:anchorId="0BF60204" wp14:editId="77B7FA90">
            <wp:extent cx="5226685" cy="7098665"/>
            <wp:effectExtent l="0" t="0" r="0" b="698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6685" cy="709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0B9D5" w14:textId="09EBD884" w:rsidR="00D161ED" w:rsidRPr="00572F19" w:rsidRDefault="00D161ED" w:rsidP="00984D62">
      <w:pPr>
        <w:rPr>
          <w:rFonts w:ascii="Times New Roman" w:hAnsi="Times New Roman" w:cs="Times New Roman"/>
          <w:sz w:val="22"/>
        </w:rPr>
      </w:pPr>
      <w:r w:rsidRPr="00572F19">
        <w:rPr>
          <w:rFonts w:ascii="Times New Roman" w:hAnsi="Times New Roman" w:cs="Times New Roman"/>
          <w:b/>
          <w:bCs/>
          <w:sz w:val="22"/>
        </w:rPr>
        <w:t>Fig</w:t>
      </w:r>
      <w:r w:rsidR="00984D62">
        <w:rPr>
          <w:rFonts w:ascii="Times New Roman" w:hAnsi="Times New Roman" w:cs="Times New Roman"/>
          <w:b/>
          <w:bCs/>
          <w:sz w:val="22"/>
        </w:rPr>
        <w:t>ure</w:t>
      </w:r>
      <w:r w:rsidRPr="00572F19">
        <w:rPr>
          <w:rFonts w:ascii="Times New Roman" w:hAnsi="Times New Roman" w:cs="Times New Roman"/>
          <w:b/>
          <w:bCs/>
          <w:sz w:val="22"/>
        </w:rPr>
        <w:t xml:space="preserve"> S1.</w:t>
      </w:r>
      <w:r w:rsidRPr="00572F19">
        <w:rPr>
          <w:rFonts w:ascii="Times New Roman" w:hAnsi="Times New Roman" w:cs="Times New Roman"/>
          <w:sz w:val="22"/>
        </w:rPr>
        <w:t xml:space="preserve"> KEGG map of plant hormone signal transduction. </w:t>
      </w:r>
      <w:r>
        <w:rPr>
          <w:rFonts w:ascii="Times New Roman" w:hAnsi="Times New Roman" w:cs="Times New Roman"/>
          <w:sz w:val="22"/>
        </w:rPr>
        <w:t xml:space="preserve">Genes highlighted by red and green in the figure indicate the mapped DEGs of up- and down-regulation, respectively. KEGG, </w:t>
      </w:r>
      <w:r w:rsidRPr="0079000E">
        <w:rPr>
          <w:rFonts w:ascii="Times New Roman" w:hAnsi="Times New Roman" w:cs="Times New Roman" w:hint="eastAsia"/>
          <w:sz w:val="22"/>
        </w:rPr>
        <w:t>Kyoto Encyclopedia of Genes and Genomes</w:t>
      </w:r>
      <w:r>
        <w:rPr>
          <w:rFonts w:ascii="Times New Roman" w:hAnsi="Times New Roman" w:cs="Times New Roman"/>
          <w:sz w:val="22"/>
        </w:rPr>
        <w:t xml:space="preserve"> (https://www.genome.jp/kegg/). DEGs, differential expression genes.</w:t>
      </w:r>
    </w:p>
    <w:p w14:paraId="69B813B4" w14:textId="77777777" w:rsidR="003903AB" w:rsidRPr="00F00B13" w:rsidRDefault="003903AB" w:rsidP="00ED705A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3903AB" w:rsidRPr="00F00B13" w:rsidSect="00CC0810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04F23" w14:textId="77777777" w:rsidR="00A95A3D" w:rsidRDefault="00A95A3D" w:rsidP="00704D3E">
      <w:r>
        <w:separator/>
      </w:r>
    </w:p>
  </w:endnote>
  <w:endnote w:type="continuationSeparator" w:id="0">
    <w:p w14:paraId="496F55AC" w14:textId="77777777" w:rsidR="00A95A3D" w:rsidRDefault="00A95A3D" w:rsidP="0070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75972" w14:textId="77777777" w:rsidR="00A95A3D" w:rsidRDefault="00A95A3D" w:rsidP="00704D3E">
      <w:r>
        <w:separator/>
      </w:r>
    </w:p>
  </w:footnote>
  <w:footnote w:type="continuationSeparator" w:id="0">
    <w:p w14:paraId="2100497F" w14:textId="77777777" w:rsidR="00A95A3D" w:rsidRDefault="00A95A3D" w:rsidP="00704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18"/>
    <w:rsid w:val="0006596F"/>
    <w:rsid w:val="000F5405"/>
    <w:rsid w:val="00105624"/>
    <w:rsid w:val="0010602B"/>
    <w:rsid w:val="00177318"/>
    <w:rsid w:val="001C5D4B"/>
    <w:rsid w:val="001F7B51"/>
    <w:rsid w:val="00224204"/>
    <w:rsid w:val="002513A1"/>
    <w:rsid w:val="00283520"/>
    <w:rsid w:val="002A0B39"/>
    <w:rsid w:val="002A5816"/>
    <w:rsid w:val="002C6EAC"/>
    <w:rsid w:val="002D3EBB"/>
    <w:rsid w:val="002E7626"/>
    <w:rsid w:val="002F10A1"/>
    <w:rsid w:val="002F4CDA"/>
    <w:rsid w:val="0033038B"/>
    <w:rsid w:val="00334E91"/>
    <w:rsid w:val="0035276A"/>
    <w:rsid w:val="00365BC0"/>
    <w:rsid w:val="003903AB"/>
    <w:rsid w:val="003B5B60"/>
    <w:rsid w:val="00400830"/>
    <w:rsid w:val="004A3540"/>
    <w:rsid w:val="004A57D7"/>
    <w:rsid w:val="004F66EB"/>
    <w:rsid w:val="00537D0B"/>
    <w:rsid w:val="005658A5"/>
    <w:rsid w:val="00566964"/>
    <w:rsid w:val="00593633"/>
    <w:rsid w:val="00593E18"/>
    <w:rsid w:val="005B5497"/>
    <w:rsid w:val="005B7BBB"/>
    <w:rsid w:val="005C4355"/>
    <w:rsid w:val="005E4F06"/>
    <w:rsid w:val="006426EC"/>
    <w:rsid w:val="006547F1"/>
    <w:rsid w:val="00656B5D"/>
    <w:rsid w:val="006A2913"/>
    <w:rsid w:val="006E52C9"/>
    <w:rsid w:val="00704D3E"/>
    <w:rsid w:val="00734276"/>
    <w:rsid w:val="00752698"/>
    <w:rsid w:val="007754F1"/>
    <w:rsid w:val="007A484F"/>
    <w:rsid w:val="007D32FB"/>
    <w:rsid w:val="00803CA3"/>
    <w:rsid w:val="00870EF0"/>
    <w:rsid w:val="00885AE5"/>
    <w:rsid w:val="00890B61"/>
    <w:rsid w:val="008A7DF4"/>
    <w:rsid w:val="008C02CA"/>
    <w:rsid w:val="00902CE6"/>
    <w:rsid w:val="00913251"/>
    <w:rsid w:val="00913FE0"/>
    <w:rsid w:val="00927CC5"/>
    <w:rsid w:val="009362E1"/>
    <w:rsid w:val="00943918"/>
    <w:rsid w:val="009555FC"/>
    <w:rsid w:val="00977FEA"/>
    <w:rsid w:val="00984D62"/>
    <w:rsid w:val="009925DF"/>
    <w:rsid w:val="00A40FB1"/>
    <w:rsid w:val="00A60A9F"/>
    <w:rsid w:val="00A82F9C"/>
    <w:rsid w:val="00A95A3D"/>
    <w:rsid w:val="00AC48A6"/>
    <w:rsid w:val="00AE0F51"/>
    <w:rsid w:val="00AE38B9"/>
    <w:rsid w:val="00B417FD"/>
    <w:rsid w:val="00B97E84"/>
    <w:rsid w:val="00BA4A40"/>
    <w:rsid w:val="00BC3532"/>
    <w:rsid w:val="00C07D81"/>
    <w:rsid w:val="00C35A68"/>
    <w:rsid w:val="00C44868"/>
    <w:rsid w:val="00C61E00"/>
    <w:rsid w:val="00C755E1"/>
    <w:rsid w:val="00C96EA8"/>
    <w:rsid w:val="00CC0810"/>
    <w:rsid w:val="00CD17BB"/>
    <w:rsid w:val="00CE2052"/>
    <w:rsid w:val="00D01BDB"/>
    <w:rsid w:val="00D161ED"/>
    <w:rsid w:val="00D353A5"/>
    <w:rsid w:val="00D406D7"/>
    <w:rsid w:val="00D4450F"/>
    <w:rsid w:val="00D562F5"/>
    <w:rsid w:val="00DA61B5"/>
    <w:rsid w:val="00DC6F94"/>
    <w:rsid w:val="00DD26DE"/>
    <w:rsid w:val="00DD416A"/>
    <w:rsid w:val="00DE1E7C"/>
    <w:rsid w:val="00E32BFF"/>
    <w:rsid w:val="00E50645"/>
    <w:rsid w:val="00E516E6"/>
    <w:rsid w:val="00EA42A7"/>
    <w:rsid w:val="00EB5264"/>
    <w:rsid w:val="00EC0C3B"/>
    <w:rsid w:val="00EC1125"/>
    <w:rsid w:val="00ED705A"/>
    <w:rsid w:val="00F00B13"/>
    <w:rsid w:val="00F0776D"/>
    <w:rsid w:val="00F249E0"/>
    <w:rsid w:val="00F67CDF"/>
    <w:rsid w:val="00FB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45B4A7"/>
  <w15:chartTrackingRefBased/>
  <w15:docId w15:val="{655EC85E-7363-406A-9818-84B90A91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4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4D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4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4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46</Words>
  <Characters>1932</Characters>
  <Application>Microsoft Office Word</Application>
  <DocSecurity>0</DocSecurity>
  <Lines>27</Lines>
  <Paragraphs>6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xiuyin (xl5m)</dc:creator>
  <cp:keywords/>
  <dc:description/>
  <cp:lastModifiedBy>Ruqiang Xu</cp:lastModifiedBy>
  <cp:revision>12</cp:revision>
  <dcterms:created xsi:type="dcterms:W3CDTF">2022-08-16T18:35:00Z</dcterms:created>
  <dcterms:modified xsi:type="dcterms:W3CDTF">2024-01-05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3da5aa1e7a46ed55962d34dd74bae1994de4f678eb477114932798426ab9f7</vt:lpwstr>
  </property>
</Properties>
</file>